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823E7" w14:textId="77777777" w:rsidR="00EF7A55" w:rsidRDefault="00735DA9">
      <w:pPr>
        <w:rPr>
          <w:lang w:val="en-US"/>
        </w:rPr>
      </w:pPr>
      <w:r w:rsidRPr="00D80644">
        <w:rPr>
          <w:rFonts w:ascii="Times New Roman" w:hAnsi="Times New Roman"/>
          <w:sz w:val="24"/>
          <w:szCs w:val="24"/>
          <w:lang w:val="en-US"/>
        </w:rPr>
        <w:t xml:space="preserve">Mean values of </w:t>
      </w:r>
      <w:r w:rsidR="00790823">
        <w:rPr>
          <w:rFonts w:ascii="Times New Roman" w:hAnsi="Times New Roman"/>
          <w:sz w:val="24"/>
          <w:szCs w:val="24"/>
          <w:lang w:val="en-US"/>
        </w:rPr>
        <w:t>short term presentation (STP)</w:t>
      </w:r>
      <w:r w:rsidRPr="00D80644">
        <w:rPr>
          <w:rFonts w:ascii="Times New Roman" w:hAnsi="Times New Roman"/>
          <w:sz w:val="24"/>
          <w:szCs w:val="24"/>
          <w:lang w:val="en-US"/>
        </w:rPr>
        <w:t xml:space="preserve"> and long-term presentation</w:t>
      </w:r>
      <w:r w:rsidR="00790823">
        <w:rPr>
          <w:rFonts w:ascii="Times New Roman" w:hAnsi="Times New Roman"/>
          <w:sz w:val="24"/>
          <w:szCs w:val="24"/>
          <w:lang w:val="en-US"/>
        </w:rPr>
        <w:t xml:space="preserve"> (LTP)</w:t>
      </w:r>
      <w:r w:rsidRPr="00D80644">
        <w:rPr>
          <w:rFonts w:ascii="Times New Roman" w:hAnsi="Times New Roman"/>
          <w:sz w:val="24"/>
          <w:szCs w:val="24"/>
          <w:lang w:val="en-US"/>
        </w:rPr>
        <w:t xml:space="preserve"> subdivided concerning gend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850"/>
        <w:gridCol w:w="992"/>
        <w:gridCol w:w="993"/>
      </w:tblGrid>
      <w:tr w:rsidR="00735DA9" w:rsidRPr="00973F48" w14:paraId="7F4EF6AD" w14:textId="77777777" w:rsidTr="009F04C8">
        <w:trPr>
          <w:trHeight w:val="372"/>
        </w:trPr>
        <w:tc>
          <w:tcPr>
            <w:tcW w:w="1809" w:type="dxa"/>
            <w:vMerge w:val="restart"/>
            <w:noWrap/>
            <w:vAlign w:val="center"/>
            <w:hideMark/>
          </w:tcPr>
          <w:p w14:paraId="6EE617AD" w14:textId="77777777" w:rsidR="00735DA9" w:rsidRPr="009619A6" w:rsidRDefault="00735DA9" w:rsidP="009F04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 w:colFirst="3" w:colLast="3"/>
            <w:r w:rsidRPr="009619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sentation</w:t>
            </w:r>
            <w:r w:rsidRPr="009619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Time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0C2741FC" w14:textId="77777777" w:rsidR="00735DA9" w:rsidRPr="00443959" w:rsidRDefault="00735DA9" w:rsidP="009F04C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4395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auty</w:t>
            </w:r>
          </w:p>
        </w:tc>
        <w:tc>
          <w:tcPr>
            <w:tcW w:w="1985" w:type="dxa"/>
            <w:gridSpan w:val="2"/>
            <w:vAlign w:val="center"/>
            <w:hideMark/>
          </w:tcPr>
          <w:p w14:paraId="591B1705" w14:textId="77777777" w:rsidR="00735DA9" w:rsidRPr="00443959" w:rsidRDefault="00735DA9" w:rsidP="009F04C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4395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tractiveness</w:t>
            </w:r>
          </w:p>
        </w:tc>
      </w:tr>
      <w:tr w:rsidR="00735DA9" w:rsidRPr="00973F48" w14:paraId="3E6A8831" w14:textId="77777777" w:rsidTr="009F04C8">
        <w:trPr>
          <w:trHeight w:val="372"/>
        </w:trPr>
        <w:tc>
          <w:tcPr>
            <w:tcW w:w="1809" w:type="dxa"/>
            <w:vMerge/>
            <w:noWrap/>
            <w:vAlign w:val="center"/>
            <w:hideMark/>
          </w:tcPr>
          <w:p w14:paraId="135A3F37" w14:textId="77777777" w:rsidR="00735DA9" w:rsidRPr="009619A6" w:rsidRDefault="00735DA9" w:rsidP="009F04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837D7E8" w14:textId="77777777" w:rsidR="00735DA9" w:rsidRPr="009619A6" w:rsidRDefault="00735DA9" w:rsidP="009F04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0" w:type="dxa"/>
            <w:noWrap/>
            <w:vAlign w:val="center"/>
            <w:hideMark/>
          </w:tcPr>
          <w:p w14:paraId="6162983A" w14:textId="77777777" w:rsidR="00735DA9" w:rsidRPr="009619A6" w:rsidRDefault="00735DA9" w:rsidP="009F04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E76C4B6" w14:textId="77777777" w:rsidR="00735DA9" w:rsidRPr="009619A6" w:rsidRDefault="00735DA9" w:rsidP="009F04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93" w:type="dxa"/>
            <w:noWrap/>
            <w:vAlign w:val="center"/>
            <w:hideMark/>
          </w:tcPr>
          <w:p w14:paraId="4D653336" w14:textId="77777777" w:rsidR="00735DA9" w:rsidRPr="009619A6" w:rsidRDefault="00735DA9" w:rsidP="009F04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</w:t>
            </w:r>
          </w:p>
        </w:tc>
      </w:tr>
      <w:tr w:rsidR="00735DA9" w:rsidRPr="00973F48" w14:paraId="0DE67C1C" w14:textId="77777777" w:rsidTr="009F04C8">
        <w:trPr>
          <w:trHeight w:val="372"/>
        </w:trPr>
        <w:tc>
          <w:tcPr>
            <w:tcW w:w="1809" w:type="dxa"/>
            <w:noWrap/>
            <w:vAlign w:val="center"/>
            <w:hideMark/>
          </w:tcPr>
          <w:p w14:paraId="17F79705" w14:textId="77777777" w:rsidR="00735DA9" w:rsidRPr="00443959" w:rsidRDefault="00735DA9" w:rsidP="009F04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39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ltra-rapid</w:t>
            </w:r>
          </w:p>
        </w:tc>
        <w:tc>
          <w:tcPr>
            <w:tcW w:w="993" w:type="dxa"/>
            <w:noWrap/>
            <w:vAlign w:val="center"/>
            <w:hideMark/>
          </w:tcPr>
          <w:p w14:paraId="10695EC8" w14:textId="77777777" w:rsidR="00735DA9" w:rsidRPr="009619A6" w:rsidRDefault="00735DA9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1</w:t>
            </w:r>
          </w:p>
        </w:tc>
        <w:tc>
          <w:tcPr>
            <w:tcW w:w="850" w:type="dxa"/>
            <w:noWrap/>
            <w:vAlign w:val="center"/>
            <w:hideMark/>
          </w:tcPr>
          <w:p w14:paraId="3565C878" w14:textId="77777777" w:rsidR="00735DA9" w:rsidRPr="009619A6" w:rsidRDefault="00735DA9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5</w:t>
            </w:r>
          </w:p>
        </w:tc>
        <w:tc>
          <w:tcPr>
            <w:tcW w:w="992" w:type="dxa"/>
            <w:noWrap/>
            <w:vAlign w:val="center"/>
            <w:hideMark/>
          </w:tcPr>
          <w:p w14:paraId="1CC864B5" w14:textId="77777777" w:rsidR="00735DA9" w:rsidRPr="009619A6" w:rsidRDefault="00735DA9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9</w:t>
            </w:r>
          </w:p>
        </w:tc>
        <w:tc>
          <w:tcPr>
            <w:tcW w:w="993" w:type="dxa"/>
            <w:noWrap/>
            <w:vAlign w:val="center"/>
            <w:hideMark/>
          </w:tcPr>
          <w:p w14:paraId="4ECC47AC" w14:textId="77777777" w:rsidR="00735DA9" w:rsidRPr="009619A6" w:rsidRDefault="00735DA9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9</w:t>
            </w:r>
          </w:p>
        </w:tc>
      </w:tr>
      <w:tr w:rsidR="00735DA9" w:rsidRPr="00973F48" w14:paraId="56CE15F3" w14:textId="77777777" w:rsidTr="009F04C8">
        <w:trPr>
          <w:trHeight w:val="372"/>
        </w:trPr>
        <w:tc>
          <w:tcPr>
            <w:tcW w:w="1809" w:type="dxa"/>
            <w:noWrap/>
            <w:vAlign w:val="center"/>
            <w:hideMark/>
          </w:tcPr>
          <w:p w14:paraId="5E3403DB" w14:textId="77777777" w:rsidR="00735DA9" w:rsidRPr="00443959" w:rsidRDefault="00735DA9" w:rsidP="009F04C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39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ng-term</w:t>
            </w:r>
          </w:p>
        </w:tc>
        <w:tc>
          <w:tcPr>
            <w:tcW w:w="993" w:type="dxa"/>
            <w:noWrap/>
            <w:vAlign w:val="center"/>
            <w:hideMark/>
          </w:tcPr>
          <w:p w14:paraId="0C84BF8E" w14:textId="77777777" w:rsidR="00735DA9" w:rsidRPr="009619A6" w:rsidRDefault="00735DA9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8</w:t>
            </w:r>
          </w:p>
        </w:tc>
        <w:tc>
          <w:tcPr>
            <w:tcW w:w="850" w:type="dxa"/>
            <w:noWrap/>
            <w:vAlign w:val="center"/>
            <w:hideMark/>
          </w:tcPr>
          <w:p w14:paraId="5BB559A4" w14:textId="77777777" w:rsidR="00735DA9" w:rsidRPr="009619A6" w:rsidRDefault="00735DA9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1</w:t>
            </w:r>
          </w:p>
        </w:tc>
        <w:tc>
          <w:tcPr>
            <w:tcW w:w="992" w:type="dxa"/>
            <w:noWrap/>
            <w:vAlign w:val="center"/>
            <w:hideMark/>
          </w:tcPr>
          <w:p w14:paraId="573CC51D" w14:textId="77777777" w:rsidR="00735DA9" w:rsidRPr="009619A6" w:rsidRDefault="00735DA9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8</w:t>
            </w:r>
          </w:p>
        </w:tc>
        <w:tc>
          <w:tcPr>
            <w:tcW w:w="993" w:type="dxa"/>
            <w:noWrap/>
            <w:vAlign w:val="center"/>
            <w:hideMark/>
          </w:tcPr>
          <w:p w14:paraId="5162CFE3" w14:textId="77777777" w:rsidR="00735DA9" w:rsidRPr="009619A6" w:rsidRDefault="00735DA9" w:rsidP="009F04C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2</w:t>
            </w:r>
          </w:p>
        </w:tc>
      </w:tr>
      <w:bookmarkEnd w:id="0"/>
    </w:tbl>
    <w:p w14:paraId="3B2CE6FD" w14:textId="77777777" w:rsidR="00735DA9" w:rsidRPr="00973F48" w:rsidRDefault="00735DA9">
      <w:pPr>
        <w:rPr>
          <w:lang w:val="en-US"/>
        </w:rPr>
      </w:pPr>
    </w:p>
    <w:sectPr w:rsidR="00735DA9" w:rsidRPr="00973F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716"/>
    <w:rsid w:val="001A1345"/>
    <w:rsid w:val="00224455"/>
    <w:rsid w:val="00237B03"/>
    <w:rsid w:val="00246D69"/>
    <w:rsid w:val="00443959"/>
    <w:rsid w:val="00553710"/>
    <w:rsid w:val="00671750"/>
    <w:rsid w:val="00673C50"/>
    <w:rsid w:val="00723F59"/>
    <w:rsid w:val="00735DA9"/>
    <w:rsid w:val="00790823"/>
    <w:rsid w:val="00830D17"/>
    <w:rsid w:val="00875716"/>
    <w:rsid w:val="009619A6"/>
    <w:rsid w:val="00973F48"/>
    <w:rsid w:val="00977D7A"/>
    <w:rsid w:val="009C59E3"/>
    <w:rsid w:val="00AA689B"/>
    <w:rsid w:val="00C67560"/>
    <w:rsid w:val="00CB6396"/>
    <w:rsid w:val="00D23328"/>
    <w:rsid w:val="00D75CEF"/>
    <w:rsid w:val="00E950D1"/>
    <w:rsid w:val="00EB4ED9"/>
    <w:rsid w:val="00F25063"/>
    <w:rsid w:val="00F8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AFA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4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9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Table 1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1.DOCX</TitleName>
    <DocumentType xmlns="7f1b21c7-cf6d-4d13-8409-7968685da4dd">Table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526A716D-BA71-454E-BF92-7C5112C068FF}"/>
</file>

<file path=customXml/itemProps2.xml><?xml version="1.0" encoding="utf-8"?>
<ds:datastoreItem xmlns:ds="http://schemas.openxmlformats.org/officeDocument/2006/customXml" ds:itemID="{A7D4167E-D569-46C3-8931-D70E69188A79}"/>
</file>

<file path=customXml/itemProps3.xml><?xml version="1.0" encoding="utf-8"?>
<ds:datastoreItem xmlns:ds="http://schemas.openxmlformats.org/officeDocument/2006/customXml" ds:itemID="{92C8D329-5152-4650-ABDD-A48C42FBCB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</dc:creator>
  <cp:lastModifiedBy>Microsoft Office User</cp:lastModifiedBy>
  <cp:revision>7</cp:revision>
  <dcterms:created xsi:type="dcterms:W3CDTF">2016-06-03T14:40:00Z</dcterms:created>
  <dcterms:modified xsi:type="dcterms:W3CDTF">2017-10-16T15:09:00Z</dcterms:modified>
</cp:coreProperties>
</file>